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08E4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b/>
          <w:bCs/>
          <w:sz w:val="18"/>
          <w:szCs w:val="18"/>
        </w:rPr>
      </w:pPr>
      <w:r w:rsidRPr="00E3787C">
        <w:rPr>
          <w:rFonts w:ascii="Times New Roman" w:hAnsi="Times New Roman" w:cs="Times New Roman"/>
          <w:b/>
          <w:bCs/>
          <w:sz w:val="18"/>
          <w:szCs w:val="18"/>
        </w:rPr>
        <w:t>Drug approval number</w:t>
      </w:r>
    </w:p>
    <w:p w14:paraId="47110518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Tongxinluo Capsule: National Drug Certification Z19980015</w:t>
      </w:r>
    </w:p>
    <w:p w14:paraId="72FD43B4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Naoxintong Capsule: National Drug Certification Z20025001</w:t>
      </w:r>
    </w:p>
    <w:p w14:paraId="791B565C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ompound Danshen Dripping Pill: National Drug Certification Z10950111</w:t>
      </w:r>
    </w:p>
    <w:p w14:paraId="28CCFEEF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Shexiangbaoxin Pill: National Drug Certification Z31020068</w:t>
      </w:r>
    </w:p>
    <w:p w14:paraId="5B5CE5DF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Songling Xuemaikang Capsule: National Drug Certification Z10960023</w:t>
      </w:r>
    </w:p>
    <w:p w14:paraId="15EB8E0E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Xuezhikang Capsule: National Drug Certification Z10950029</w:t>
      </w:r>
    </w:p>
    <w:p w14:paraId="08B57419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Yindan Xinnaotong Capsule: National Drug Certification Z20027144</w:t>
      </w:r>
    </w:p>
    <w:p w14:paraId="3433A1B9" w14:textId="77777777" w:rsidR="00F7652E" w:rsidRPr="00E3787C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Zhibitai Capsule: National Drug Certification Z51022196</w:t>
      </w:r>
    </w:p>
    <w:p w14:paraId="3BD00A5A" w14:textId="77777777" w:rsidR="00F7652E" w:rsidRDefault="00F7652E" w:rsidP="00F7652E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18383270" w14:textId="77777777" w:rsidR="000475AA" w:rsidRPr="00F7652E" w:rsidRDefault="000475AA"/>
    <w:sectPr w:rsidR="000475AA" w:rsidRPr="00F76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B4C8B" w14:textId="77777777" w:rsidR="008E6C40" w:rsidRDefault="008E6C40" w:rsidP="00F7652E">
      <w:r>
        <w:separator/>
      </w:r>
    </w:p>
  </w:endnote>
  <w:endnote w:type="continuationSeparator" w:id="0">
    <w:p w14:paraId="46F6BE6B" w14:textId="77777777" w:rsidR="008E6C40" w:rsidRDefault="008E6C40" w:rsidP="00F76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DDC50" w14:textId="77777777" w:rsidR="008E6C40" w:rsidRDefault="008E6C40" w:rsidP="00F7652E">
      <w:r>
        <w:separator/>
      </w:r>
    </w:p>
  </w:footnote>
  <w:footnote w:type="continuationSeparator" w:id="0">
    <w:p w14:paraId="1AC9E02B" w14:textId="77777777" w:rsidR="008E6C40" w:rsidRDefault="008E6C40" w:rsidP="00F76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B5"/>
    <w:rsid w:val="000475AA"/>
    <w:rsid w:val="008E6C40"/>
    <w:rsid w:val="009C2A72"/>
    <w:rsid w:val="00F324B5"/>
    <w:rsid w:val="00F7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C7A407E5-D48B-4F54-8ED7-5E919C17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52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5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7</Characters>
  <Application>Microsoft Office Word</Application>
  <DocSecurity>0</DocSecurity>
  <Lines>17</Lines>
  <Paragraphs>10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振宇 杨</cp:lastModifiedBy>
  <cp:revision>2</cp:revision>
  <dcterms:created xsi:type="dcterms:W3CDTF">2023-10-04T14:01:00Z</dcterms:created>
  <dcterms:modified xsi:type="dcterms:W3CDTF">2023-10-04T14:01:00Z</dcterms:modified>
</cp:coreProperties>
</file>